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385A8" w14:textId="77777777" w:rsidR="00FD6E06" w:rsidRPr="00FD6E06" w:rsidRDefault="00D01C9A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>
        <w:rPr>
          <w:rStyle w:val="Fett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14:paraId="197B6296" w14:textId="77777777"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D81E531" w14:textId="77777777"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ett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ett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8BA1BE8" w14:textId="77777777" w:rsidTr="00666E81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4254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A9F7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9A12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C851F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FC8D0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A021703" w14:textId="77777777" w:rsidTr="00666E81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CD642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871F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CE7A5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37FCE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4ECF53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872E2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4AA8CA2" w14:textId="77777777" w:rsidTr="00666E8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3992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369885" w14:textId="77777777" w:rsidTr="00666E8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228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4A14D0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610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1D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C31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92D88" w14:textId="77777777" w:rsidR="0068643A" w:rsidRPr="00FD6E06" w:rsidRDefault="00254C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482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A44B1" w14:textId="77777777"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EC804AB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D59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2AA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692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0CE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B647E" w14:textId="77777777" w:rsidR="0068643A" w:rsidRPr="00FD6E06" w:rsidRDefault="00CB0B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B0127" w14:textId="77777777"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4987CF2E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7E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5BA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1DA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E4469" w14:textId="77777777" w:rsidR="0068643A" w:rsidRPr="00FD6E06" w:rsidRDefault="00254C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340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88A20" w14:textId="03452DD1" w:rsidR="0068643A" w:rsidRPr="00FD6E06" w:rsidRDefault="00666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</w:t>
            </w:r>
            <w:r w:rsidR="008B7D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14:paraId="52D09F0B" w14:textId="77777777" w:rsidTr="00666E8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404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A5A6C0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25D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5AE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1ED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282C7" w14:textId="77777777" w:rsidR="0068643A" w:rsidRPr="00FD6E06" w:rsidRDefault="00254C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FD6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B1371" w14:textId="5C248FB7"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8B7D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66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0568E7E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ADF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4720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484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192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700D2" w14:textId="77777777" w:rsidR="0068643A" w:rsidRPr="00FD6E06" w:rsidRDefault="00547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758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AE2AC" w14:textId="3A4F2939" w:rsidR="0068643A" w:rsidRPr="00FD6E06" w:rsidRDefault="00666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892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892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2BE31FD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556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39D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66D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4B8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F33BF" w14:textId="77777777" w:rsidR="0068643A" w:rsidRPr="00FD6E06" w:rsidRDefault="00CB0B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11C7A" w14:textId="77777777"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331FA92D" w14:textId="77777777" w:rsidTr="00666E8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07D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BA2459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9FE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84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C28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CC053" w14:textId="77777777"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B02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8D403" w14:textId="6F1FD20C" w:rsidR="0068643A" w:rsidRPr="00FD6E06" w:rsidRDefault="00666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892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892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66E81" w:rsidRPr="00FD6E06" w14:paraId="5EE1565E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13915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7BC43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E23D2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0DBB8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A1709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26B0A" w14:textId="0A77CA9A" w:rsidR="00666E81" w:rsidRPr="00FD6E06" w:rsidRDefault="00666E81" w:rsidP="00666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892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892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66E81" w:rsidRPr="00FD6E06" w14:paraId="56092A6D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B4F1C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69B6B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54531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C433E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C5E38" w14:textId="77777777" w:rsidR="00666E81" w:rsidRPr="00FD6E06" w:rsidRDefault="00666E81" w:rsidP="00666E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742C5" w14:textId="25E139E1" w:rsidR="00666E81" w:rsidRPr="00FD6E06" w:rsidRDefault="00666E81" w:rsidP="00666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892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892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70502E15" w14:textId="77777777" w:rsidTr="00666E8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8AD6D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52F106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4C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FA8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91B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D0C72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364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DC31C" w14:textId="5D63D217" w:rsidR="0068643A" w:rsidRPr="00FD6E06" w:rsidRDefault="008B7D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666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66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7CBC4759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543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41A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A6C5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54BCB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CE106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186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78A94" w14:textId="66B96FFC" w:rsidR="0068643A" w:rsidRPr="00FD6E06" w:rsidRDefault="008B7D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666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66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BB4AE3" w:rsidRPr="00FD6E06" w14:paraId="451FDD3E" w14:textId="77777777" w:rsidTr="00666E8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0A1DA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84A64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763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40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85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9BCF1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243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02500" w14:textId="16BAD777" w:rsidR="0068643A" w:rsidRPr="00FD6E06" w:rsidRDefault="008B7D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</w:t>
            </w:r>
            <w:r w:rsidR="00666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65789C81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AAC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A8F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9C8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0DD04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B90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78651" w14:textId="2B03E6F3" w:rsidR="0068643A" w:rsidRPr="00FD6E06" w:rsidRDefault="008B7D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72</w:t>
            </w:r>
          </w:p>
        </w:tc>
      </w:tr>
      <w:tr w:rsidR="0068643A" w:rsidRPr="00FD6E06" w14:paraId="2CA02422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8DA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0BC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7FB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AC185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EF6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F2376" w14:textId="77777777"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s </w:t>
            </w:r>
            <w:r w:rsidR="008C79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3A81FB39" w14:textId="77777777" w:rsidTr="00666E8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704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C1F91A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F97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48C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5A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11815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5AE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637A8" w14:textId="12D6639A" w:rsidR="0068643A" w:rsidRPr="00FD6E06" w:rsidRDefault="008B7D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2</w:t>
            </w:r>
          </w:p>
        </w:tc>
      </w:tr>
      <w:tr w:rsidR="0068643A" w:rsidRPr="00FD6E06" w14:paraId="3FC41DB2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E48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C42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9D5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62096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CE0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994F3" w14:textId="4A02D61A" w:rsidR="0068643A" w:rsidRPr="00FD6E06" w:rsidRDefault="008B7D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E02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02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5D3D6406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413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12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378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19BA9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D9D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4A292" w14:textId="4FD7C6F4" w:rsidR="0068643A" w:rsidRPr="00FD6E06" w:rsidRDefault="00E02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07</w:t>
            </w:r>
          </w:p>
        </w:tc>
      </w:tr>
      <w:tr w:rsidR="0068643A" w:rsidRPr="00FD6E06" w14:paraId="4E826900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32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1D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7A7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CDCCE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9E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8FD82" w14:textId="5FB53305" w:rsidR="0068643A" w:rsidRPr="00FD6E06" w:rsidRDefault="00504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2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02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68643A" w:rsidRPr="00FD6E06" w14:paraId="292B1342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2F9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3D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83E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99FC0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27C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E608E" w14:textId="7155564B" w:rsidR="0068643A" w:rsidRPr="00FD6E06" w:rsidRDefault="00E02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35</w:t>
            </w:r>
          </w:p>
        </w:tc>
      </w:tr>
      <w:tr w:rsidR="0068643A" w:rsidRPr="00FD6E06" w14:paraId="6F0F7233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EA5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276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164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7DDB6" w14:textId="77777777"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15E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0A38E" w14:textId="3138D6B4" w:rsidR="0068643A" w:rsidRPr="00FD6E06" w:rsidRDefault="00E02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50</w:t>
            </w:r>
          </w:p>
        </w:tc>
      </w:tr>
      <w:tr w:rsidR="00BB4AE3" w:rsidRPr="00FD6E06" w14:paraId="261D9DCB" w14:textId="77777777" w:rsidTr="00666E8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CF2D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B594FF9" w14:textId="77777777" w:rsidTr="00666E81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B2D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37B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DED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58A4C" w14:textId="77777777"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771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90A8" w14:textId="0D7AA135" w:rsidR="0068643A" w:rsidRPr="00FD6E06" w:rsidRDefault="00E02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56</w:t>
            </w:r>
          </w:p>
        </w:tc>
      </w:tr>
      <w:tr w:rsidR="0068643A" w:rsidRPr="00FD6E06" w14:paraId="47BD7F96" w14:textId="77777777" w:rsidTr="00666E8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E069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F57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013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761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7BA77" w14:textId="77777777"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9548C" w14:textId="77777777"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248C47D" w14:textId="77777777" w:rsidTr="00666E8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479B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EC5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83C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6FE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7D9E6" w14:textId="77777777"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F37B3" w14:textId="77777777"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04177D3F" w14:textId="77777777" w:rsidTr="00666E8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6CFE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342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7A0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10BE6" w14:textId="77777777"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23B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C87EF" w14:textId="27ED1451" w:rsidR="0068643A" w:rsidRPr="00FD6E06" w:rsidRDefault="00E02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6</w:t>
            </w:r>
          </w:p>
        </w:tc>
      </w:tr>
      <w:tr w:rsidR="0068643A" w:rsidRPr="00FD6E06" w14:paraId="23659AE9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C8D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939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6AF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D87A1" w14:textId="77777777"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92E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C715C" w14:textId="219430CC" w:rsidR="0068643A" w:rsidRPr="00FD6E06" w:rsidRDefault="00E02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5</w:t>
            </w:r>
          </w:p>
        </w:tc>
      </w:tr>
      <w:tr w:rsidR="0068643A" w:rsidRPr="00FD6E06" w14:paraId="6EB8D850" w14:textId="77777777" w:rsidTr="00666E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490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685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1BB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4663D" w14:textId="77777777"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2DA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73EF5">
              <w:rPr>
                <w:sz w:val="24"/>
                <w:szCs w:val="24"/>
              </w:rPr>
            </w:r>
            <w:r w:rsidR="00073EF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CC2C5" w14:textId="3AD3566B" w:rsidR="0068643A" w:rsidRPr="00FD6E06" w:rsidRDefault="00C82B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02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02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</w:tbl>
    <w:p w14:paraId="444F605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624B5" w14:textId="77777777" w:rsidR="00073EF5" w:rsidRDefault="00073EF5" w:rsidP="00FD6E06">
      <w:pPr>
        <w:spacing w:after="0" w:line="240" w:lineRule="auto"/>
      </w:pPr>
      <w:r>
        <w:separator/>
      </w:r>
    </w:p>
  </w:endnote>
  <w:endnote w:type="continuationSeparator" w:id="0">
    <w:p w14:paraId="07124243" w14:textId="77777777" w:rsidR="00073EF5" w:rsidRDefault="00073EF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9B94DC" w14:textId="77777777"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D3943DC" wp14:editId="08ED0BC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F6F94" w14:textId="77777777" w:rsidR="00073EF5" w:rsidRDefault="00073EF5" w:rsidP="00FD6E06">
      <w:pPr>
        <w:spacing w:after="0" w:line="240" w:lineRule="auto"/>
      </w:pPr>
      <w:r>
        <w:separator/>
      </w:r>
    </w:p>
  </w:footnote>
  <w:footnote w:type="continuationSeparator" w:id="0">
    <w:p w14:paraId="31211B87" w14:textId="77777777" w:rsidR="00073EF5" w:rsidRDefault="00073EF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6D59A4" w14:textId="77777777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C9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014AE90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6454"/>
    <w:rsid w:val="00073EF5"/>
    <w:rsid w:val="000A57B1"/>
    <w:rsid w:val="00110CDA"/>
    <w:rsid w:val="0014248A"/>
    <w:rsid w:val="001D7962"/>
    <w:rsid w:val="001E4CA1"/>
    <w:rsid w:val="002253F7"/>
    <w:rsid w:val="00254C17"/>
    <w:rsid w:val="00255502"/>
    <w:rsid w:val="002D7F70"/>
    <w:rsid w:val="004327C4"/>
    <w:rsid w:val="00474025"/>
    <w:rsid w:val="00504597"/>
    <w:rsid w:val="00547200"/>
    <w:rsid w:val="00575C9A"/>
    <w:rsid w:val="00664936"/>
    <w:rsid w:val="00666E81"/>
    <w:rsid w:val="0068643A"/>
    <w:rsid w:val="0069137C"/>
    <w:rsid w:val="00750A0E"/>
    <w:rsid w:val="007924AC"/>
    <w:rsid w:val="008921F9"/>
    <w:rsid w:val="008B7DFE"/>
    <w:rsid w:val="008C79CF"/>
    <w:rsid w:val="009B20D2"/>
    <w:rsid w:val="009F1514"/>
    <w:rsid w:val="00A0782F"/>
    <w:rsid w:val="00B567D4"/>
    <w:rsid w:val="00BB4AE3"/>
    <w:rsid w:val="00BE3535"/>
    <w:rsid w:val="00C82BC9"/>
    <w:rsid w:val="00CA6DD4"/>
    <w:rsid w:val="00CB0B88"/>
    <w:rsid w:val="00CD1EB0"/>
    <w:rsid w:val="00CF4E78"/>
    <w:rsid w:val="00D01C9A"/>
    <w:rsid w:val="00D464FA"/>
    <w:rsid w:val="00DA484B"/>
    <w:rsid w:val="00E02B2F"/>
    <w:rsid w:val="00E55AA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2C714A"/>
  <w15:docId w15:val="{CE71AF99-2616-4914-BBCF-91B863FC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4</Words>
  <Characters>4565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hannes</cp:lastModifiedBy>
  <cp:revision>8</cp:revision>
  <dcterms:created xsi:type="dcterms:W3CDTF">2020-05-05T16:29:00Z</dcterms:created>
  <dcterms:modified xsi:type="dcterms:W3CDTF">2020-08-15T06:17:00Z</dcterms:modified>
</cp:coreProperties>
</file>